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C3" w:rsidRPr="006735C8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QUESTIONNAIRE FOR GROUP A</w:t>
      </w:r>
      <w:r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br/>
      </w:r>
    </w:p>
    <w:p w:rsidR="00F646C3" w:rsidRPr="006735C8" w:rsidRDefault="006735C8" w:rsidP="00673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1.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tivities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Befor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nd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ft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er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/ar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bl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perform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independent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ithou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ssistanc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2"/>
        <w:gridCol w:w="914"/>
        <w:gridCol w:w="1049"/>
      </w:tblGrid>
      <w:tr w:rsidR="00F646C3" w:rsidRPr="00F646C3" w:rsidTr="00F646C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673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Befo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F646C3" w:rsidRPr="00F64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fter</w:t>
            </w:r>
            <w:proofErr w:type="spellEnd"/>
          </w:p>
        </w:tc>
      </w:tr>
      <w:tr w:rsidR="00F646C3" w:rsidRPr="00F646C3" w:rsidTr="00F646C3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es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  <w:r w:rsidR="00F646C3"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F646C3" w:rsidRPr="00F646C3" w:rsidTr="00F646C3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bing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shing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  <w:r w:rsidR="00F646C3"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F646C3" w:rsidRPr="00F646C3" w:rsidTr="00F646C3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n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o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  <w:r w:rsidR="00F646C3"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F646C3" w:rsidRPr="00F646C3" w:rsidTr="00F646C3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forming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ersonal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ygie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  <w:r w:rsidR="00F646C3"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F646C3" w:rsidRPr="00F646C3" w:rsidTr="00F646C3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nds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o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ouser</w:t>
            </w:r>
            <w:proofErr w:type="spellEnd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cke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646C3" w:rsidRPr="00F646C3" w:rsidRDefault="00F646C3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:rsidR="00F646C3" w:rsidRPr="00F646C3" w:rsidRDefault="006735C8" w:rsidP="00F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  <w:bookmarkStart w:id="0" w:name="_GoBack"/>
            <w:bookmarkEnd w:id="0"/>
            <w:r w:rsidR="00F646C3" w:rsidRPr="00F646C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</w:tbl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Pleas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dicat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pinion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regard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atement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y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ircl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umb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rom 1 to 5:</w:t>
      </w:r>
    </w:p>
    <w:p w:rsidR="00F646C3" w:rsidRPr="006735C8" w:rsidRDefault="006735C8" w:rsidP="00673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2.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Functional</w:t>
      </w:r>
      <w:proofErr w:type="spellEnd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Outcome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experienc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n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improvemen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upper-limb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function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ft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F646C3" w:rsidRPr="006735C8" w:rsidRDefault="006735C8" w:rsidP="00673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3.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esthetic</w:t>
      </w:r>
      <w:proofErr w:type="spellEnd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Component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a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lread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ith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esthetic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ppearanc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befor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ith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esthetic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ppearanc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ft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F646C3" w:rsidRPr="006735C8" w:rsidRDefault="006735C8" w:rsidP="00673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4.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atisfaction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_____________ with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resul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bilat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urger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5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ver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satisfie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omplete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satisfied</w:t>
      </w:r>
      <w:proofErr w:type="spellEnd"/>
    </w:p>
    <w:p w:rsidR="00F646C3" w:rsidRPr="006735C8" w:rsidRDefault="006735C8" w:rsidP="00673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5. </w:t>
      </w:r>
      <w:proofErr w:type="spellStart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ceptance</w:t>
      </w:r>
      <w:proofErr w:type="spellEnd"/>
      <w:r w:rsidR="00F646C3" w:rsidRPr="006735C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of the Procedure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ould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hoos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ain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ower-limb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pathw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a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>Yes / No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If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yes,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ha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g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_____________________________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hich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egmen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Femu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once /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Tibia: once /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onsider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score from 1 to 10 (1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no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relevan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10 =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essenti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daily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ving):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a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ower-limb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wa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omments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:</w:t>
      </w:r>
    </w:p>
    <w:p w:rsidR="00F646C3" w:rsidRPr="00F646C3" w:rsidRDefault="00520FAD" w:rsidP="00F646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pict>
          <v:rect id="_x0000_i1025" style="width:0;height:1.5pt" o:hralign="center" o:hrstd="t" o:hr="t" fillcolor="#a0a0a0" stroked="f"/>
        </w:pic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g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time of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___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ge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questionnaire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ompletion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___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Sex: M / F</w:t>
      </w:r>
    </w:p>
    <w:p w:rsidR="00F646C3" w:rsidRPr="00F646C3" w:rsidRDefault="00F646C3" w:rsidP="00F64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Thank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collaboration</w:t>
      </w:r>
      <w:proofErr w:type="spellEnd"/>
      <w:r w:rsidRPr="00F646C3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246D79" w:rsidRDefault="00246D79"/>
    <w:sectPr w:rsidR="00246D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FAD" w:rsidRDefault="00520FAD" w:rsidP="00D635EE">
      <w:pPr>
        <w:spacing w:after="0" w:line="240" w:lineRule="auto"/>
      </w:pPr>
      <w:r>
        <w:separator/>
      </w:r>
    </w:p>
  </w:endnote>
  <w:endnote w:type="continuationSeparator" w:id="0">
    <w:p w:rsidR="00520FAD" w:rsidRDefault="00520FAD" w:rsidP="00D6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FAD" w:rsidRDefault="00520FAD" w:rsidP="00D635EE">
      <w:pPr>
        <w:spacing w:after="0" w:line="240" w:lineRule="auto"/>
      </w:pPr>
      <w:r>
        <w:separator/>
      </w:r>
    </w:p>
  </w:footnote>
  <w:footnote w:type="continuationSeparator" w:id="0">
    <w:p w:rsidR="00520FAD" w:rsidRDefault="00520FAD" w:rsidP="00D635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5EE" w:rsidRDefault="00D635EE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62448"/>
    <w:multiLevelType w:val="multilevel"/>
    <w:tmpl w:val="368268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B113153"/>
    <w:multiLevelType w:val="multilevel"/>
    <w:tmpl w:val="F5D69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5C10943"/>
    <w:multiLevelType w:val="multilevel"/>
    <w:tmpl w:val="E4AC15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7371412"/>
    <w:multiLevelType w:val="multilevel"/>
    <w:tmpl w:val="4FE0C6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F713AF9"/>
    <w:multiLevelType w:val="multilevel"/>
    <w:tmpl w:val="5FBABD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C3"/>
    <w:rsid w:val="00246D79"/>
    <w:rsid w:val="00520FAD"/>
    <w:rsid w:val="006735C8"/>
    <w:rsid w:val="006A0464"/>
    <w:rsid w:val="00D635EE"/>
    <w:rsid w:val="00F6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64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chiaro">
    <w:name w:val="Light List"/>
    <w:basedOn w:val="Tabellanormale"/>
    <w:uiPriority w:val="61"/>
    <w:rsid w:val="00F64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4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46C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D63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35EE"/>
  </w:style>
  <w:style w:type="paragraph" w:styleId="Pidipagina">
    <w:name w:val="footer"/>
    <w:basedOn w:val="Normale"/>
    <w:link w:val="PidipaginaCarattere"/>
    <w:uiPriority w:val="99"/>
    <w:unhideWhenUsed/>
    <w:rsid w:val="00D63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35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64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chiaro">
    <w:name w:val="Light List"/>
    <w:basedOn w:val="Tabellanormale"/>
    <w:uiPriority w:val="61"/>
    <w:rsid w:val="00F64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4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46C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D63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35EE"/>
  </w:style>
  <w:style w:type="paragraph" w:styleId="Pidipagina">
    <w:name w:val="footer"/>
    <w:basedOn w:val="Normale"/>
    <w:link w:val="PidipaginaCarattere"/>
    <w:uiPriority w:val="99"/>
    <w:unhideWhenUsed/>
    <w:rsid w:val="00D63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3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15T15:26:00Z</dcterms:created>
  <dcterms:modified xsi:type="dcterms:W3CDTF">2026-05-15T15:26:00Z</dcterms:modified>
</cp:coreProperties>
</file>